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A8D669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6" w:name="_GoBack"/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materials</w:t>
      </w:r>
    </w:p>
    <w:bookmarkEnd w:id="6"/>
    <w:p w14:paraId="02366F30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ure S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train-stress curves, elastic modulus calculations, and macroscopic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bservations of PAAG from different angles and thin slices (0.7mm) </w:t>
      </w:r>
      <w:bookmarkStart w:id="0" w:name="OLE_LINK7"/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developed by texture analyzer</w:t>
      </w:r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 w14:paraId="7D542D45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-C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Low stiffness of polyacrylamide hydrogel (PAAG) model,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D-F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edium stiffness of PAAG model,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G-I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high stiffness of PAAG model.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values of low, medium, and high PAAG stiffness were defined as 2-3 kPa, 15-17 kPa, and 53-57 kPa, respectively.</w:t>
      </w:r>
    </w:p>
    <w:p w14:paraId="2159B00C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8C39035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ure S2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effect of PAAG stiffnes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n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orphology and biological behavio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Ca cells. (A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microscopically morphological changes of DU145 and PC-3 cells cultured in different PAAG stiffness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phalloidine assay indicating changes of cytoskeleton morphology of </w:t>
      </w:r>
      <w:bookmarkStart w:id="1" w:name="OLE_LINK8"/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U145 and PC-3 cells cultured in different PAAG stiffness.</w:t>
      </w:r>
      <w:bookmarkEnd w:id="1"/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CK8 assay showing the cell viability of DU145 and PC-3 cells cultured in different PAAG stiffnes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epresentative images and quantitative results of EdU assay of DU145 and PC-3 cells cultured in different PAAG stiffnes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presentative images and quantitative results of colony formation assay showing the clone formation capability of DU145 and PC-3 cells cultured in different PAAG stiffness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F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estern blot indicating the relative expression of PCNA and Cyclin D1 protein in DU145 and PC-3 cells cultured in different PAAG stiffnes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G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color w:val="000000" w:themeColor="text1"/>
          <w14:textFill>
            <w14:solidFill>
              <w14:schemeClr w14:val="tx1"/>
            </w14:solidFill>
          </w14:textFill>
        </w:rPr>
        <w:t xml:space="preserve">Flow cytometry analysis detecting the proportion of apoptosis of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U145 and PC-3 cells cultured in different PAAG stiffness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H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estern blot indicating the relative expression of N-cadherin, E-cadherin and vimentin protein in DU145 and PC-3 cells cultured in different PAAG stiffness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I-J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presentative images and quantitative results of Transwell migration and invasion assay of DU145 and PC-3 cells cultured in different PAAG stiffness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ata in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ere analyzed by two-way repeated measures ANOVA test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ata are presented as the mean ± SD of at least three independent experiments and were analyzed with one-way ANOVA tes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ess otherwise stated,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5, 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1, *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01.</w:t>
      </w:r>
    </w:p>
    <w:p w14:paraId="517FFE8B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6550AAA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gure S3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cree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g of USP8 and its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ranscription facto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response to PAAG stiffness.</w:t>
      </w:r>
    </w:p>
    <w:p w14:paraId="7786F25F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Volcano plots present the differentially expressed gene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EG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y comparing the RNA-seq result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A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etween low and medium stiffness,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B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etween medium and high stiffness,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etween low and high stiffnes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D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T-qPCR and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E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estern blotting indicating the efficiency of knockdown or overexpression of TEAD1, TEAD2, TEAD3, TEAD4 in DU145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PC-3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ultured in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lastic wells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F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T-qPCR indicating the effect of TEAD1, TEAD2, TEAD3, TEAD4 knockdown or overexpression on USP8 mRNA expression in DU145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PC-3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ultured in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lastic wells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ata are presented as the mean ± SD of at least three independent experiments and were analyzed with one-way ANOVA tes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ess otherwise stated,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5, 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1, *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01.</w:t>
      </w:r>
    </w:p>
    <w:p w14:paraId="0F0D25D1">
      <w:pPr>
        <w:pStyle w:val="6"/>
        <w:ind w:firstLine="0" w:firstLineChars="0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2" w:name="OLE_LINK5"/>
    </w:p>
    <w:bookmarkEnd w:id="2"/>
    <w:p w14:paraId="06708DC8">
      <w:pPr>
        <w:pStyle w:val="6"/>
        <w:ind w:firstLine="0" w:firstLineChars="0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ur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USP8 promotes the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proliferation, migration, invasion and immune evasion of PCa cells.</w:t>
      </w:r>
    </w:p>
    <w:p w14:paraId="26FBF6BE">
      <w:pPr>
        <w:pStyle w:val="6"/>
        <w:ind w:firstLine="0" w:firstLineChars="0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A-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T-qPCR and western blot indicating the efficiency of USP8 knockdown or overexpression in DU145 and PC-3 cell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CK8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ssay indicating the </w:t>
      </w:r>
      <w:bookmarkStart w:id="3" w:name="OLE_LINK9"/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ffect of USP8 knockdown or overexpression on</w:t>
      </w:r>
      <w:bookmarkEnd w:id="3"/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cell viability of DU145 and PC-3 cell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colony formation assay showing the effect of USP8 knockdown or overexpression on the clone formation capability of DU145 and PC-3 cell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-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epresentative images and quantitative results of Transwell migration and invasion assay indicating the effect of USP8 knockdown or overexpression on the migration and invasion ability of DU145 and PC-3 cell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G-H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quantitative results of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ytotoxic T cell killing assay indicating the effect of USP8 knockdown or overexpression on the cytotoxic T cell killing ability of CD8+T cells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o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U145 and PC-3 cells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-K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M-1 stable cells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f indicated groups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re injected into the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lank of mice. Tumor volumes were measured every 3 days. Tumor images, weight and growth curve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ere obtained at day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8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fter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issection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low cytometry was used to quantitatively analyze the proportion of CD3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 lymphocytes in CD45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, CD8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 lymphocytes in CD45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D3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, and the proportion of GZMB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 or PRF1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+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ells in CD8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 lymphocyte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the subcutaneous tumor samples of mice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X axis represents the different group.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ata in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nd K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re analyzed by two-way repeated measures ANOVA test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 are presented as the mean ± SD of at least three independent experiments and were analyzed with unpaired two-tailed student’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-test or one-way ANOVA tes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ess otherwise stated,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5, 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1, *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01.</w:t>
      </w:r>
    </w:p>
    <w:p w14:paraId="2B359CA2">
      <w:pPr>
        <w:pStyle w:val="6"/>
        <w:ind w:firstLine="0" w:firstLineChars="0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2C6C2E0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5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NBR1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wa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biquitinated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y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RIM2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nd then degraded via interacting with P62/SQSTM1 through autophagy-lysosome pathway.</w:t>
      </w:r>
    </w:p>
    <w:p w14:paraId="5E2EE4EA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dogenous ubiquitination assay of NBR1 in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U145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PC-3 cells treated with 3-MA for 6 h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estern blot analysis of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BR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xpression in DU145 and PC-3 cells treated with 3-MA or MG132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-D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ass spectrometry after immunoprecipitation identified a total of five E3 ubiquitin ligase of NBR1 but only TRIM21 was validated by Co-immunoprecipitation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dogenous ubiquitination assay of NBR1 in </w:t>
      </w:r>
      <w:bookmarkStart w:id="4" w:name="_Hlk164289659"/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RIM21</w:t>
      </w:r>
      <w:bookmarkEnd w:id="4"/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knockdown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U145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PC-3 cells treated with 3-MA for 6 h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-G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ass spectrometry after immunoprecipitation identified a total of two Autophagy cargo receptors of NBR1 but only P62 was validated by Co-immunoprecipitation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 are presented as the mean ± SD of at least three independent experiments and were analyzed with unpaired two-tailed student’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-test or one-way ANOVA tes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ess otherwise stated,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5, 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1, *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01.</w:t>
      </w:r>
    </w:p>
    <w:p w14:paraId="4810C12B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5CF787F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6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Validation of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K6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ubiquitinatio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 NBR1 in PCa cells. </w:t>
      </w:r>
    </w:p>
    <w:p w14:paraId="434E6CDD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Ubiquitination assay of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BR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subcutaneous tumors derived from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M-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different PAAG stiffness or in combination with shUSP8 transduction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B) E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dogenous ubiquitination assay of NBR1 using K63-link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K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8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link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d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pecific polyubiquitin antibody in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U145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PC-3 cells treated with 3-MA for 6 h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 w14:paraId="32B33420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FE3814D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7. USP8 promotes the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proliferation, migration, invasion and immune evasion of PCa cell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ia upregulating NBR1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 w14:paraId="75E419F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CK8 assay showing the cell viability of DU145 and PC-3 cells transduced with USP8 shRNA or in combination with Myc-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BR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 plasmid transduction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presentative images and quantitative results of colony formation assay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f DU145 and PC-3 cells transduced with USP8 shRNA or in combination with Myc-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BR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 plasmid transduction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-D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ranswell migration and invasion assay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f DU145 and PC-3 cells transduced with USP8 shRNA or in combination with Myc-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BR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 transduction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-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e quantitative results of the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ytotoxic T cell killing assay indicating the effect of USP8 shRNA or in combination with Myc-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BR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 transduction on the cytotoxic T cell killing ability of CD8+T cell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o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U145 and PC-3 cells. Data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A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re analyzed by two-way repeated measures ANOVA test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 are presented as the mean ± SD of at least three independent experiments and were analyzed with unpaired two-tailed student’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-test or one-way ANOVA tes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less otherwise stated</w:t>
      </w:r>
      <w:bookmarkStart w:id="5" w:name="OLE_LINK20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5, 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1, *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01.</w:t>
      </w:r>
      <w:bookmarkEnd w:id="5"/>
    </w:p>
    <w:p w14:paraId="4AC6403A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29ABCD3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8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PAAG stiffness downregulated the expression of MHC-1 via USP8/NBR1 axis.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estern blot indicating the relative expression of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HC-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otein in DU145 and PC-3 cells cultured in different PAAG stiffnes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in combination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3-MA treatment or sh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USP8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ransduction or shNBR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ransduction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r shNBR1 plus Flag-USP8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ransfection or shNBR1 plus rapamycin treatment or Myc-NBR1 transfection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r Myc-NBR1-K887R transfection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 are presented as the mean ± SD of at least three independent experiments and were analyzed with unpaired two-tailed student’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-test or one-way ANOVA tes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ess otherwise stated,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0.001.</w:t>
      </w:r>
    </w:p>
    <w:p w14:paraId="754AB6A0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E4D1F5F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9.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Validation of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K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48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ubiquitinatio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 PD-L1 in PCa cells. </w:t>
      </w:r>
    </w:p>
    <w:p w14:paraId="7FB9541A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Ubiquitination assay of PD-L1 in subcutaneous tumors derived from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M-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different PAAG stiffness or in combination with shUSP8 transduction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B) E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dogenous ubiquitination assay of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D-L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sing K63-link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K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8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link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d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pecific polyubiquitin antibody in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U145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PC-3 cells treated with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G132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or 6 h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 w14:paraId="0F31C6A0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DB388D9">
      <w:pPr>
        <w:rPr>
          <w:rFonts w:ascii="Times New Roman" w:hAnsi="Times New Roman" w:eastAsia="宋体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b/>
          <w:sz w:val="22"/>
          <w:lang w:val="en-GB"/>
        </w:rPr>
        <w:t>Table S</w:t>
      </w:r>
      <w:r>
        <w:rPr>
          <w:rFonts w:ascii="Times New Roman" w:hAnsi="Times New Roman" w:eastAsia="宋体" w:cs="Times New Roman"/>
          <w:b/>
          <w:sz w:val="22"/>
        </w:rPr>
        <w:t>1. Sequences</w:t>
      </w:r>
      <w:r>
        <w:rPr>
          <w:rFonts w:ascii="Times New Roman" w:hAnsi="Times New Roman" w:eastAsia="宋体" w:cs="Times New Roman"/>
          <w:b/>
          <w:bCs/>
          <w:sz w:val="22"/>
          <w:lang w:val="en-GB"/>
        </w:rPr>
        <w:t xml:space="preserve"> of primers used for </w:t>
      </w:r>
      <w:r>
        <w:rPr>
          <w:rFonts w:ascii="Times New Roman" w:hAnsi="Times New Roman" w:eastAsia="宋体" w:cs="Times New Roman"/>
          <w:b/>
          <w:bCs/>
          <w:sz w:val="22"/>
        </w:rPr>
        <w:t>RT-qPCR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. </w:t>
      </w:r>
    </w:p>
    <w:p w14:paraId="23568C80">
      <w:pPr>
        <w:rPr>
          <w:rFonts w:ascii="Times New Roman" w:hAnsi="Times New Roman" w:eastAsia="宋体" w:cs="Times New Roman"/>
          <w:b/>
          <w:bCs/>
          <w:sz w:val="22"/>
        </w:rPr>
      </w:pPr>
    </w:p>
    <w:p w14:paraId="7521E227"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2. siRNA and shRNA sequences.</w:t>
      </w:r>
    </w:p>
    <w:p w14:paraId="1F8AAD97"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8588F7">
    <w:pPr>
      <w:pStyle w:val="2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FF6E7E">
                          <w:pPr>
                            <w:pStyle w:val="2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4FF6E7E">
                    <w:pPr>
                      <w:pStyle w:val="2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E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ntstyle01"/>
    <w:basedOn w:val="4"/>
    <w:qFormat/>
    <w:uiPriority w:val="0"/>
    <w:rPr>
      <w:rFonts w:hint="default" w:ascii="TimesNewRomanPSMT" w:hAnsi="TimesNewRomanPSMT"/>
      <w:color w:val="000000"/>
      <w:sz w:val="22"/>
      <w:szCs w:val="22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6:57:38Z</dcterms:created>
  <dc:creator>lin24</dc:creator>
  <cp:lastModifiedBy>社会主义好青年</cp:lastModifiedBy>
  <dcterms:modified xsi:type="dcterms:W3CDTF">2025-05-07T16:5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jFmZWIzNDg2MmIzZjExOTIzMmViNTBmYTMwYTk0ZWYiLCJ1c2VySWQiOiIyODM4NzU4NTcifQ==</vt:lpwstr>
  </property>
  <property fmtid="{D5CDD505-2E9C-101B-9397-08002B2CF9AE}" pid="4" name="ICV">
    <vt:lpwstr>C529A3B63ACA4495A9818FA05EE242E9_12</vt:lpwstr>
  </property>
</Properties>
</file>